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1:1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Model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Formula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PI = SlitOR7 + SlitOR14 + SlitOR19 + SlitOR24 + SlitOR25 + SlitOR27 + SlitOR28 + SlitOR29 + SlitOR7:SlitOR14 + SlitOR7:SlitOR19 + SlitOR14:SlitOR19 + SlitOR7:SlitOR24 + SlitOR14:SlitOR24 + SlitOR7:SlitOR25 + SlitOR14:SlitOR25 + SlitOR24:SlitOR25 + SlitOR7:SlitOR27 + SlitOR14:SlitOR27 + SlitOR19:SlitOR27 + SlitOR24:SlitOR27 + SlitOR25:SlitOR27 + SlitOR7:SlitOR28 + SlitOR24:SlitOR28 + SlitOR25:SlitOR28 + SlitOR27:SlitOR28 + SlitOR7:SlitOR29 + SlitOR24:SlitOR29 + SlitOR28:SlitOR29 + SlitOR7:SlitOR14:SlitOR24 + SlitOR7:SlitOR24:SlitOR25 + SlitOR7:SlitOR25:SlitOR27 + SlitOR24:SlitOR25:SlitOR27 + SlitOR7:SlitOR24:SlitOR28 + SlitOR24:SlitOR27:SlitOR28 + SlitOR25:SlitOR27:SlitOR28 + SlitOR24:SlitOR28:SlitOR29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Coefficients: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                          Estimate Std. Error t value </w:t>
      </w:r>
      <w:proofErr w:type="spellStart"/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Pr</w:t>
      </w:r>
      <w:proofErr w:type="spellEnd"/>
      <w:r w:rsidRPr="00881611">
        <w:rPr>
          <w:rFonts w:ascii="Lucida Console" w:hAnsi="Lucida Console" w:cs="Courier New"/>
          <w:sz w:val="20"/>
          <w:szCs w:val="20"/>
          <w:lang w:val="en-US"/>
        </w:rPr>
        <w:t>(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&gt;|t|)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(Intercept)                 1.70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3.84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 0.444   0.6633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                     6.85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1  4.12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1   1.660   0.1177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                   -9.56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4.00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3  -2.388   0.0306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9                    9.64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1.33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 0.724   0.480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                    5.66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1.106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0.512   0.616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                   -2.67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3.36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0.796   0.4384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7                    4.851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4.15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169   0.2607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8                   -4.77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4.21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1.131   0.2758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9                   -2.23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6.85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-0.326   0.7489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14           -2.12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8.09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3  -2.628   0.0190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19            1.82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1  1.35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1   1.341   0.1999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19           6.84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7.88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 0.869   0.3987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4           -4.22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2.31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3  -1.824   0.0881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24           7.72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3.46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 2.231   0.0413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5           -1.043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1  7.74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-1.347   0.198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25           1.48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6.20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5   2.399   0.0299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5           7.77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5.36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 1.449   0.168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7           -4.20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2.52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1.670   0.1157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27          -2.373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9.381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-2.529   0.0231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9:SlitOR27          -1.01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1.05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0.960   0.352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7           2.44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8.761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5   2.791   0.0137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:SlitOR27           3.14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2.21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422   0.1756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8           -1.291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1.29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-1.001   0.3328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8           6.24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4.25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 1.466   0.1632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:SlitOR28           8.19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6  4.73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0.017   0.9864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7:SlitOR28           1.35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8.056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1.675   0.1146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9           -3.08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2.80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1.101   0.2883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9           9.24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7.674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1.205   0.2469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8:SlitOR29           2.72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4.18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0.652   0.5245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14:SlitOR24   8.58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4.26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 2.012   0.0626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4:SlitOR25   2.99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2.16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382   0.1873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5:SlitOR27   7.61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5.636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351   0.1966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5:SlitOR27 -6.08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6  3.13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6  -1.943   0.0711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4:SlitOR28   7.47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7.35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 1.016   0.3257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7:SlitOR28  4.45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2.935e-04   1.517   0.150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:SlitOR27:SlitOR28 -1.53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8.98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-1.712   0.1075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8:SlitOR29 -5.30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3.98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-1.333   0.2023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r w:rsidRPr="00881611">
        <w:rPr>
          <w:rFonts w:ascii="Lucida Console" w:hAnsi="Lucida Console" w:cs="Courier New"/>
          <w:sz w:val="20"/>
          <w:szCs w:val="20"/>
        </w:rPr>
        <w:t>---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proofErr w:type="spellStart"/>
      <w:r w:rsidRPr="00881611">
        <w:rPr>
          <w:rFonts w:ascii="Lucida Console" w:hAnsi="Lucida Console" w:cs="Courier New"/>
          <w:sz w:val="20"/>
          <w:szCs w:val="20"/>
        </w:rPr>
        <w:t>Signif</w:t>
      </w:r>
      <w:proofErr w:type="spellEnd"/>
      <w:r w:rsidRPr="00881611">
        <w:rPr>
          <w:rFonts w:ascii="Lucida Console" w:hAnsi="Lucida Console" w:cs="Courier New"/>
          <w:sz w:val="20"/>
          <w:szCs w:val="20"/>
        </w:rPr>
        <w:t>. codes</w:t>
      </w:r>
      <w:proofErr w:type="gramStart"/>
      <w:r w:rsidRPr="00881611">
        <w:rPr>
          <w:rFonts w:ascii="Lucida Console" w:hAnsi="Lucida Console" w:cs="Courier New"/>
          <w:sz w:val="20"/>
          <w:szCs w:val="20"/>
        </w:rPr>
        <w:t>:  0</w:t>
      </w:r>
      <w:proofErr w:type="gramEnd"/>
      <w:r w:rsidRPr="00881611">
        <w:rPr>
          <w:rFonts w:ascii="Lucida Console" w:hAnsi="Lucida Console" w:cs="Courier New"/>
          <w:sz w:val="20"/>
          <w:szCs w:val="20"/>
        </w:rPr>
        <w:t xml:space="preserve"> ‘*’ 0.05 ‘.’ 0.1 ‘ ’ 1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</w:p>
    <w:p w:rsidR="00881611" w:rsidRDefault="00881611">
      <w:pPr>
        <w:rPr>
          <w:rFonts w:ascii="Lucida Console" w:hAnsi="Lucida Console" w:cs="Courier New"/>
          <w:sz w:val="20"/>
          <w:szCs w:val="20"/>
          <w:lang w:val="en-US"/>
        </w:rPr>
      </w:pPr>
      <w:r>
        <w:rPr>
          <w:rFonts w:ascii="Lucida Console" w:hAnsi="Lucida Console" w:cs="Courier New"/>
          <w:sz w:val="20"/>
          <w:szCs w:val="20"/>
          <w:lang w:val="en-US"/>
        </w:rPr>
        <w:br w:type="page"/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lastRenderedPageBreak/>
        <w:t xml:space="preserve">Refined 1:1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Model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Formula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PI = SlitOR7 + SlitOR14 + SlitOR24 + SlitOR25 + SlitOR27 + SlitOR7:SlitOR14 + SlitOR7:SlitOR24 + SlitOR14:SlitOR24 + SlitOR7:SlitOR25 + SlitOR14:SlitOR25 + SlitOR24:SlitOR25 + SlitOR7:SlitOR27 + SlitOR24:SlitOR27 + SlitOR25:SlitOR27 + SlitOR7:SlitOR14:SlitOR24 + SlitOR7:SlitOR24:SlitOR25 + SlitOR14:SlitOR24:SlitOR25 + SlitOR7:SlitOR24:SlitOR27 + SlitOR7:SlitOR25:SlitOR27 + SlitOR24:SlitOR25:SlitOR27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ab/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Coefficients: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                          Estimate Std. Error t value </w:t>
      </w:r>
      <w:proofErr w:type="spellStart"/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Pr</w:t>
      </w:r>
      <w:proofErr w:type="spellEnd"/>
      <w:r w:rsidRPr="00881611">
        <w:rPr>
          <w:rFonts w:ascii="Lucida Console" w:hAnsi="Lucida Console" w:cs="Courier New"/>
          <w:sz w:val="20"/>
          <w:szCs w:val="20"/>
          <w:lang w:val="en-US"/>
        </w:rPr>
        <w:t>(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&gt;|t|)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(Intercept)                -2.42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2.636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-0.920   0.3648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                     1.64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1.94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 0.846   0.404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                   -7.34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4.01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3  -1.828   0.0771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                    1.56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7.44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 2.097   0.0442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                    3.263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7.166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0.455   0.6520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7                    7.37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4.03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 1.829   0.0771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14           -8.10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4.28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3  -1.892   0.0679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4           -7.36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1.54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-0.477   0.6368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24           7.25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4.21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 1.722   0.0950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5           -1.133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4.98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-2.271   0.0303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25           6.08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3.92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 1.551   0.1311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5           3.04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1.99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 1.527   0.1368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7           -1.25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1.27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-0.984   0.3328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7           2.06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8.154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5   2.536   0.0165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:SlitOR27           3.39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2.81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 1.205   0.2374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14:SlitOR24   1.41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7.710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5   1.837   0.0758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4:SlitOR25   4.63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6  2.064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6   2.248   0.0318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24:SlitOR25 -5.67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6  3.15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6  -1.798   0.0819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4:SlitOR27  -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1.416e-05  7.892e-06  -1.794   0.0825 .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:SlitOR25:SlitOR27   2.071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9.12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6   2.268   0.0304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5:SlitOR27 -2.76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6  1.12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6  -2.466   0.0194 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r w:rsidRPr="00881611">
        <w:rPr>
          <w:rFonts w:ascii="Lucida Console" w:hAnsi="Lucida Console" w:cs="Courier New"/>
          <w:sz w:val="20"/>
          <w:szCs w:val="20"/>
        </w:rPr>
        <w:t>---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proofErr w:type="spellStart"/>
      <w:r w:rsidRPr="00881611">
        <w:rPr>
          <w:rFonts w:ascii="Lucida Console" w:hAnsi="Lucida Console" w:cs="Courier New"/>
          <w:sz w:val="20"/>
          <w:szCs w:val="20"/>
        </w:rPr>
        <w:t>Signif</w:t>
      </w:r>
      <w:proofErr w:type="spellEnd"/>
      <w:r w:rsidRPr="00881611">
        <w:rPr>
          <w:rFonts w:ascii="Lucida Console" w:hAnsi="Lucida Console" w:cs="Courier New"/>
          <w:sz w:val="20"/>
          <w:szCs w:val="20"/>
        </w:rPr>
        <w:t>. codes</w:t>
      </w:r>
      <w:proofErr w:type="gramStart"/>
      <w:r w:rsidRPr="00881611">
        <w:rPr>
          <w:rFonts w:ascii="Lucida Console" w:hAnsi="Lucida Console" w:cs="Courier New"/>
          <w:sz w:val="20"/>
          <w:szCs w:val="20"/>
        </w:rPr>
        <w:t>:  0</w:t>
      </w:r>
      <w:proofErr w:type="gramEnd"/>
      <w:r w:rsidRPr="00881611">
        <w:rPr>
          <w:rFonts w:ascii="Lucida Console" w:hAnsi="Lucida Console" w:cs="Courier New"/>
          <w:sz w:val="20"/>
          <w:szCs w:val="20"/>
        </w:rPr>
        <w:t xml:space="preserve"> ‘*’ 0.05 ‘.’ 0.1 ‘ ’ 1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</w:p>
    <w:p w:rsidR="00881611" w:rsidRDefault="00881611">
      <w:pPr>
        <w:rPr>
          <w:rFonts w:ascii="Lucida Console" w:hAnsi="Lucida Console" w:cs="Courier New"/>
          <w:sz w:val="20"/>
          <w:szCs w:val="20"/>
          <w:lang w:val="en-US"/>
        </w:rPr>
      </w:pPr>
      <w:r>
        <w:rPr>
          <w:rFonts w:ascii="Lucida Console" w:hAnsi="Lucida Console" w:cs="Courier New"/>
          <w:sz w:val="20"/>
          <w:szCs w:val="20"/>
          <w:lang w:val="en-US"/>
        </w:rPr>
        <w:br w:type="page"/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lastRenderedPageBreak/>
        <w:t xml:space="preserve">Minimal 1:1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Model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Formula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PI = SlitOR7 + SlitOR24 + SlitOR25 + SlitOR27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Coefficients: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           Estimate Std. Error t value </w:t>
      </w:r>
      <w:proofErr w:type="spellStart"/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Pr</w:t>
      </w:r>
      <w:proofErr w:type="spellEnd"/>
      <w:r w:rsidRPr="00881611">
        <w:rPr>
          <w:rFonts w:ascii="Lucida Console" w:hAnsi="Lucida Console" w:cs="Courier New"/>
          <w:sz w:val="20"/>
          <w:szCs w:val="20"/>
          <w:lang w:val="en-US"/>
        </w:rPr>
        <w:t>(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&gt;|t|)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(Intercept)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395250  0.0212348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1.861  0.06896 .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    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50528  0.0023939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2.111  0.04014 *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SlitOR24    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26070  0.0003712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7.024 7.52e-09 **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SlitOR25    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06588  0.0002091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3.151  0.00283 *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SlitOR27    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09593  0.0003522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2.724  0.00903 *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---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spellStart"/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Signif</w:t>
      </w:r>
      <w:proofErr w:type="spellEnd"/>
      <w:r w:rsidRPr="00881611">
        <w:rPr>
          <w:rFonts w:ascii="Lucida Console" w:hAnsi="Lucida Console" w:cs="Courier New"/>
          <w:sz w:val="20"/>
          <w:szCs w:val="20"/>
          <w:lang w:val="en-US"/>
        </w:rPr>
        <w:t>.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codes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:  0 ‘***’ 0.001 ‘**’ 0.01 ‘*’ 0.05 ‘.’ 0.1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‘ ’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1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</w:p>
    <w:p w:rsidR="00881611" w:rsidRDefault="00881611">
      <w:pPr>
        <w:rPr>
          <w:rFonts w:ascii="Lucida Console" w:hAnsi="Lucida Console" w:cs="Courier New"/>
          <w:sz w:val="20"/>
          <w:szCs w:val="20"/>
          <w:lang w:val="en-US"/>
        </w:rPr>
      </w:pPr>
      <w:r>
        <w:rPr>
          <w:rFonts w:ascii="Lucida Console" w:hAnsi="Lucida Console" w:cs="Courier New"/>
          <w:sz w:val="20"/>
          <w:szCs w:val="20"/>
          <w:lang w:val="en-US"/>
        </w:rPr>
        <w:br w:type="page"/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lastRenderedPageBreak/>
        <w:t xml:space="preserve">1:1/10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Model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Formula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PI = SlitOR7 + SlitOR14 + SlitOR24 + SlitOR25 + SlitOR27 + SlitOR28 + SlitOR29 + SlitOR24:SlitOR25 + SlitOR24:SlitOR28 + SlitOR24:SlitOR29 + SlitOR28:SlitOR29 + SlitOR24:SlitOR28:SlitOR29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Coefficients: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                          Estimate Std. Error t value </w:t>
      </w:r>
      <w:proofErr w:type="spellStart"/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Pr</w:t>
      </w:r>
      <w:proofErr w:type="spellEnd"/>
      <w:r w:rsidRPr="00881611">
        <w:rPr>
          <w:rFonts w:ascii="Lucida Console" w:hAnsi="Lucida Console" w:cs="Courier New"/>
          <w:sz w:val="20"/>
          <w:szCs w:val="20"/>
          <w:lang w:val="en-US"/>
        </w:rPr>
        <w:t>(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&gt;|t|)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(Intercept)                -1.98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2.40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-0.826  0.41362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                    -5.41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3.14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-1.718  0.09347 .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                   -5.363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3.574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-1.501  0.14128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                    4.64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7.784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 5.971 5.20e-07 **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                    1.70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3.60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4   4.729 2.79e-05 **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7                    6.20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3.911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587  0.12049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8                   -3.66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3.246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0.113  0.91062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9                    6.90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5.161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338  0.18843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5          -2.00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6.58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6  -3.049  0.00406 *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8          -1.49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3.47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-0.429  0.67009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9          -2.71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9.10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2.980  0.00489 *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8:SlitOR29           9.573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3.29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0.290  0.77317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8:SlitOR29  1.40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4.649e-05   3.028  0.00429 *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r w:rsidRPr="00881611">
        <w:rPr>
          <w:rFonts w:ascii="Lucida Console" w:hAnsi="Lucida Console" w:cs="Courier New"/>
          <w:sz w:val="20"/>
          <w:szCs w:val="20"/>
        </w:rPr>
        <w:t>---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proofErr w:type="spellStart"/>
      <w:r w:rsidRPr="00881611">
        <w:rPr>
          <w:rFonts w:ascii="Lucida Console" w:hAnsi="Lucida Console" w:cs="Courier New"/>
          <w:sz w:val="20"/>
          <w:szCs w:val="20"/>
        </w:rPr>
        <w:t>Signif</w:t>
      </w:r>
      <w:proofErr w:type="spellEnd"/>
      <w:r w:rsidRPr="00881611">
        <w:rPr>
          <w:rFonts w:ascii="Lucida Console" w:hAnsi="Lucida Console" w:cs="Courier New"/>
          <w:sz w:val="20"/>
          <w:szCs w:val="20"/>
        </w:rPr>
        <w:t>. codes</w:t>
      </w:r>
      <w:proofErr w:type="gramStart"/>
      <w:r w:rsidRPr="00881611">
        <w:rPr>
          <w:rFonts w:ascii="Lucida Console" w:hAnsi="Lucida Console" w:cs="Courier New"/>
          <w:sz w:val="20"/>
          <w:szCs w:val="20"/>
        </w:rPr>
        <w:t>:  0</w:t>
      </w:r>
      <w:proofErr w:type="gramEnd"/>
      <w:r w:rsidRPr="00881611">
        <w:rPr>
          <w:rFonts w:ascii="Lucida Console" w:hAnsi="Lucida Console" w:cs="Courier New"/>
          <w:sz w:val="20"/>
          <w:szCs w:val="20"/>
        </w:rPr>
        <w:t xml:space="preserve"> ‘***’ 0.001 ‘**’ 0.01 ‘.’ 0.1 ‘ ’ 1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</w:p>
    <w:p w:rsidR="00881611" w:rsidRDefault="00881611">
      <w:pPr>
        <w:rPr>
          <w:rFonts w:ascii="Lucida Console" w:hAnsi="Lucida Console" w:cs="Courier New"/>
          <w:sz w:val="20"/>
          <w:szCs w:val="20"/>
          <w:lang w:val="en-US"/>
        </w:rPr>
      </w:pPr>
      <w:r>
        <w:rPr>
          <w:rFonts w:ascii="Lucida Console" w:hAnsi="Lucida Console" w:cs="Courier New"/>
          <w:sz w:val="20"/>
          <w:szCs w:val="20"/>
          <w:lang w:val="en-US"/>
        </w:rPr>
        <w:br w:type="page"/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lastRenderedPageBreak/>
        <w:t xml:space="preserve">1:1/100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Model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Formula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PI = SlitOR7 + SlitOR14 + SlitOR19 + SlitOR24 + SlitOR25 + SlitOR27 + SlitOR28 + SlitOR29 + SlitOR31 + SlitOR14:SlitOR25 + SlitOR19:SlitOR25 + SlitOR24:SlitOR25 + SlitOR24:SlitOR27 + SlitOR25:SlitOR27 + SlitOR24:SlitOR28 + SlitOR25:SlitOR28 + SlitOR27:SlitOR28 + SlitOR24:SlitOR29 + SlitOR28:SlitOR29 + SlitOR24:SlitOR25:SlitOR28 + SlitOR24:SlitOR27:SlitOR28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+  SlitOR24:SlitOR28:SlitOR29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ab/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Coefficients: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                          Estimate Std. Error t value </w:t>
      </w:r>
      <w:proofErr w:type="spellStart"/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Pr</w:t>
      </w:r>
      <w:proofErr w:type="spellEnd"/>
      <w:r w:rsidRPr="00881611">
        <w:rPr>
          <w:rFonts w:ascii="Lucida Console" w:hAnsi="Lucida Console" w:cs="Courier New"/>
          <w:sz w:val="20"/>
          <w:szCs w:val="20"/>
          <w:lang w:val="en-US"/>
        </w:rPr>
        <w:t>(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&gt;|t|)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(Intercept)                -3.413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2.67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-1.276 0.211815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7                     9.59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3.97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 2.413 0.022145 *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                    3.02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8.53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0.355 0.725416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9                   -1.74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2.578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-0.676 0.504418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                    1.09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2.01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3   5.426    7e-06 **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                    2.245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3.51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0.638 0.528082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7                    8.29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5.24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582 0.124152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8                    3.96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4.94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0.800 0.429727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9                    1.06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8.396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270 0.213924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31                    3.268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3.02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1.079 0.289350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4:SlitOR25          -6.291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3.742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-1.681 0.103115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19:SlitOR25           9.17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6.28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 1.460 0.154548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5          -7.381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5  5.75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5  -1.283 0.209267 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7          -5.786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2.384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2.427 0.021423 *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:SlitOR27           4.532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2.37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1.905 0.066375 .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8          -1.79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4.645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>-05  -3.863 0.000555 **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:SlitOR28           1.244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2  7.113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 1.748 0.090629 .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7:SlitOR28          -5.837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1  3.03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1  -1.922 0.064150 .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9           1.270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1  4.83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2   2.625 0.013510 *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8:SlitOR29          -2.691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1.214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2.218 0.034308 *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5:SlitOR28 -4.379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3  2.419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3  -1.810 0.080265 .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7:SlitOR28  1.28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1  6.844e-02   1.881 0.069721 .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8:SlitOR29 -3.601e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4  1.427e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-04  -2.524 0.017119 *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r w:rsidRPr="00881611">
        <w:rPr>
          <w:rFonts w:ascii="Lucida Console" w:hAnsi="Lucida Console" w:cs="Courier New"/>
          <w:sz w:val="20"/>
          <w:szCs w:val="20"/>
        </w:rPr>
        <w:t>---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proofErr w:type="spellStart"/>
      <w:r w:rsidRPr="00881611">
        <w:rPr>
          <w:rFonts w:ascii="Lucida Console" w:hAnsi="Lucida Console" w:cs="Courier New"/>
          <w:sz w:val="20"/>
          <w:szCs w:val="20"/>
        </w:rPr>
        <w:t>Signif</w:t>
      </w:r>
      <w:proofErr w:type="spellEnd"/>
      <w:r w:rsidRPr="00881611">
        <w:rPr>
          <w:rFonts w:ascii="Lucida Console" w:hAnsi="Lucida Console" w:cs="Courier New"/>
          <w:sz w:val="20"/>
          <w:szCs w:val="20"/>
        </w:rPr>
        <w:t>. codes</w:t>
      </w:r>
      <w:proofErr w:type="gramStart"/>
      <w:r w:rsidRPr="00881611">
        <w:rPr>
          <w:rFonts w:ascii="Lucida Console" w:hAnsi="Lucida Console" w:cs="Courier New"/>
          <w:sz w:val="20"/>
          <w:szCs w:val="20"/>
        </w:rPr>
        <w:t>:  0</w:t>
      </w:r>
      <w:proofErr w:type="gramEnd"/>
      <w:r w:rsidRPr="00881611">
        <w:rPr>
          <w:rFonts w:ascii="Lucida Console" w:hAnsi="Lucida Console" w:cs="Courier New"/>
          <w:sz w:val="20"/>
          <w:szCs w:val="20"/>
        </w:rPr>
        <w:t xml:space="preserve"> ‘***’ 0.001 ‘*’ 0.05 ‘.’ 0.1 ‘ ’ 1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</w:p>
    <w:p w:rsidR="00881611" w:rsidRDefault="00881611">
      <w:pPr>
        <w:rPr>
          <w:rFonts w:ascii="Lucida Console" w:hAnsi="Lucida Console" w:cs="Courier New"/>
          <w:sz w:val="20"/>
          <w:szCs w:val="20"/>
          <w:lang w:val="en-US"/>
        </w:rPr>
      </w:pPr>
      <w:r>
        <w:rPr>
          <w:rFonts w:ascii="Lucida Console" w:hAnsi="Lucida Console" w:cs="Courier New"/>
          <w:sz w:val="20"/>
          <w:szCs w:val="20"/>
          <w:lang w:val="en-US"/>
        </w:rPr>
        <w:br w:type="page"/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bookmarkStart w:id="0" w:name="_GoBack"/>
      <w:bookmarkEnd w:id="0"/>
      <w:r w:rsidRPr="00881611">
        <w:rPr>
          <w:rFonts w:ascii="Lucida Console" w:hAnsi="Lucida Console" w:cs="Courier New"/>
          <w:sz w:val="20"/>
          <w:szCs w:val="20"/>
          <w:lang w:val="en-US"/>
        </w:rPr>
        <w:lastRenderedPageBreak/>
        <w:t>1:1/1000 Model :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Formula :</w:t>
      </w:r>
      <w:proofErr w:type="gramEnd"/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PI = SlitOR24 + SlitOR25 + SlitOR27 + SlitOR28 + SlitOR29 + SlitOR24:SlitOR27 + SlitOR25:SlitOR27 + SlitOR27:SlitOR28 + SlitOR24:SlitOR29 + SlitOR28:SlitOR29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Coefficients: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                 Estimate Std. Error t value </w:t>
      </w:r>
      <w:proofErr w:type="spellStart"/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Pr</w:t>
      </w:r>
      <w:proofErr w:type="spellEnd"/>
      <w:r w:rsidRPr="00881611">
        <w:rPr>
          <w:rFonts w:ascii="Lucida Console" w:hAnsi="Lucida Console" w:cs="Courier New"/>
          <w:sz w:val="20"/>
          <w:szCs w:val="20"/>
          <w:lang w:val="en-US"/>
        </w:rPr>
        <w:t>(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&gt;|t|)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(Intercept)       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375190  0.0246582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1.522  0.13561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SlitOR24          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113425  0.0032187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3.524  0.00104 *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5         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11517  0.0035231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0.327  0.74536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SlitOR27           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03768  0.0009738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 0.387  0.70079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8         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149559  0.0043652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3.426  0.00138 **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9         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01596  0.0020459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0.078  0.93818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7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062024  0.0023431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2.647  0.01138 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SlitOR25:SlitOR27  0.0055193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0.0022047   2.503  0.01628 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7:SlitOR28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359399  0.0154458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2.327  0.02487 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r w:rsidRPr="00881611">
        <w:rPr>
          <w:rFonts w:ascii="Lucida Console" w:hAnsi="Lucida Console" w:cs="Courier New"/>
          <w:sz w:val="20"/>
          <w:szCs w:val="20"/>
          <w:lang w:val="en-US"/>
        </w:rPr>
        <w:t>SlitOR24:SlitOR29 -</w:t>
      </w: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0.0519243  0.0358747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-1.447  0.15521  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  <w:lang w:val="en-US"/>
        </w:rPr>
      </w:pPr>
      <w:proofErr w:type="gramStart"/>
      <w:r w:rsidRPr="00881611">
        <w:rPr>
          <w:rFonts w:ascii="Lucida Console" w:hAnsi="Lucida Console" w:cs="Courier New"/>
          <w:sz w:val="20"/>
          <w:szCs w:val="20"/>
          <w:lang w:val="en-US"/>
        </w:rPr>
        <w:t>SlitOR28:SlitOR29  0.0030420</w:t>
      </w:r>
      <w:proofErr w:type="gramEnd"/>
      <w:r w:rsidRPr="00881611">
        <w:rPr>
          <w:rFonts w:ascii="Lucida Console" w:hAnsi="Lucida Console" w:cs="Courier New"/>
          <w:sz w:val="20"/>
          <w:szCs w:val="20"/>
          <w:lang w:val="en-US"/>
        </w:rPr>
        <w:t xml:space="preserve">  0.0013116   2.319  0.02532 * </w:t>
      </w:r>
    </w:p>
    <w:p w:rsidR="00881611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r w:rsidRPr="00881611">
        <w:rPr>
          <w:rFonts w:ascii="Lucida Console" w:hAnsi="Lucida Console" w:cs="Courier New"/>
          <w:sz w:val="20"/>
          <w:szCs w:val="20"/>
        </w:rPr>
        <w:t>---</w:t>
      </w:r>
    </w:p>
    <w:p w:rsidR="00286029" w:rsidRPr="00881611" w:rsidRDefault="00881611" w:rsidP="00881611">
      <w:pPr>
        <w:spacing w:after="0" w:line="240" w:lineRule="auto"/>
        <w:rPr>
          <w:rFonts w:ascii="Lucida Console" w:hAnsi="Lucida Console" w:cs="Courier New"/>
          <w:sz w:val="20"/>
          <w:szCs w:val="20"/>
        </w:rPr>
      </w:pPr>
      <w:proofErr w:type="spellStart"/>
      <w:r w:rsidRPr="00881611">
        <w:rPr>
          <w:rFonts w:ascii="Lucida Console" w:hAnsi="Lucida Console" w:cs="Courier New"/>
          <w:sz w:val="20"/>
          <w:szCs w:val="20"/>
        </w:rPr>
        <w:t>Signif</w:t>
      </w:r>
      <w:proofErr w:type="spellEnd"/>
      <w:r w:rsidRPr="00881611">
        <w:rPr>
          <w:rFonts w:ascii="Lucida Console" w:hAnsi="Lucida Console" w:cs="Courier New"/>
          <w:sz w:val="20"/>
          <w:szCs w:val="20"/>
        </w:rPr>
        <w:t>. codes</w:t>
      </w:r>
      <w:proofErr w:type="gramStart"/>
      <w:r w:rsidRPr="00881611">
        <w:rPr>
          <w:rFonts w:ascii="Lucida Console" w:hAnsi="Lucida Console" w:cs="Courier New"/>
          <w:sz w:val="20"/>
          <w:szCs w:val="20"/>
        </w:rPr>
        <w:t>:  0</w:t>
      </w:r>
      <w:proofErr w:type="gramEnd"/>
      <w:r w:rsidRPr="00881611">
        <w:rPr>
          <w:rFonts w:ascii="Lucida Console" w:hAnsi="Lucida Console" w:cs="Courier New"/>
          <w:sz w:val="20"/>
          <w:szCs w:val="20"/>
        </w:rPr>
        <w:t xml:space="preserve"> ‘**’ 0.01 ‘*’ 0.05 ‘.’ 0.1 ‘ ’ 1</w:t>
      </w:r>
    </w:p>
    <w:sectPr w:rsidR="00286029" w:rsidRPr="0088161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611"/>
    <w:rsid w:val="00087F8D"/>
    <w:rsid w:val="000C0345"/>
    <w:rsid w:val="00286029"/>
    <w:rsid w:val="002F7259"/>
    <w:rsid w:val="0031206B"/>
    <w:rsid w:val="00497F71"/>
    <w:rsid w:val="004B4B6D"/>
    <w:rsid w:val="005F2C16"/>
    <w:rsid w:val="006E4A4C"/>
    <w:rsid w:val="00811F39"/>
    <w:rsid w:val="00831273"/>
    <w:rsid w:val="00881611"/>
    <w:rsid w:val="00A346D2"/>
    <w:rsid w:val="00B67C8E"/>
    <w:rsid w:val="00EA5714"/>
    <w:rsid w:val="00F32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1581</Words>
  <Characters>8701</Characters>
  <Application>Microsoft Office Word</Application>
  <DocSecurity>0</DocSecurity>
  <Lines>72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</dc:creator>
  <cp:lastModifiedBy>Nicolas</cp:lastModifiedBy>
  <cp:revision>1</cp:revision>
  <dcterms:created xsi:type="dcterms:W3CDTF">2018-06-12T14:03:00Z</dcterms:created>
  <dcterms:modified xsi:type="dcterms:W3CDTF">2018-06-12T14:07:00Z</dcterms:modified>
</cp:coreProperties>
</file>